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4A7BC" w14:textId="55F6C21F" w:rsidR="005C3DAB" w:rsidRDefault="005C3DAB" w:rsidP="005C3DAB">
      <w:pPr>
        <w:pStyle w:val="bodystandard"/>
        <w:rPr>
          <w:rFonts w:eastAsia="Malgun Gothic"/>
          <w:b/>
          <w:bCs/>
          <w:sz w:val="22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2409"/>
        <w:gridCol w:w="2551"/>
      </w:tblGrid>
      <w:tr w:rsidR="00C91509" w14:paraId="1A47C04E" w14:textId="77777777" w:rsidTr="00C91509">
        <w:tc>
          <w:tcPr>
            <w:tcW w:w="2689" w:type="dxa"/>
          </w:tcPr>
          <w:p w14:paraId="2D117AEC" w14:textId="65676BD2" w:rsidR="00C91509" w:rsidRPr="00C91509" w:rsidRDefault="00C91509" w:rsidP="00947196">
            <w:pP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C91509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val="de-DE"/>
              </w:rPr>
              <w:t>Study participant codes</w:t>
            </w:r>
          </w:p>
        </w:tc>
        <w:tc>
          <w:tcPr>
            <w:tcW w:w="1701" w:type="dxa"/>
          </w:tcPr>
          <w:p w14:paraId="12A58861" w14:textId="05FE8679" w:rsidR="00C91509" w:rsidRPr="00C91509" w:rsidRDefault="00C91509" w:rsidP="00947196">
            <w:pP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C91509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val="de-DE"/>
              </w:rPr>
              <w:t>Satisfaction</w:t>
            </w:r>
            <w:r w:rsidR="00352494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val="de-DE"/>
              </w:rPr>
              <w:t xml:space="preserve"> (1-5)</w:t>
            </w:r>
          </w:p>
        </w:tc>
        <w:tc>
          <w:tcPr>
            <w:tcW w:w="2409" w:type="dxa"/>
          </w:tcPr>
          <w:p w14:paraId="419F2784" w14:textId="77777777" w:rsidR="00C91509" w:rsidRDefault="00C91509" w:rsidP="00947196">
            <w:pP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C91509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val="de-DE"/>
              </w:rPr>
              <w:t>Perceived usefulness</w:t>
            </w:r>
          </w:p>
          <w:p w14:paraId="736DA024" w14:textId="11BBD364" w:rsidR="00352494" w:rsidRPr="00C91509" w:rsidRDefault="00352494" w:rsidP="00947196">
            <w:pP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val="de-DE"/>
              </w:rPr>
              <w:t>(1-5)</w:t>
            </w:r>
          </w:p>
        </w:tc>
        <w:tc>
          <w:tcPr>
            <w:tcW w:w="2551" w:type="dxa"/>
          </w:tcPr>
          <w:p w14:paraId="13239DA4" w14:textId="77777777" w:rsidR="00C91509" w:rsidRDefault="00C91509" w:rsidP="00947196">
            <w:pP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C91509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val="de-DE"/>
              </w:rPr>
              <w:t>Ease of mastering app</w:t>
            </w:r>
          </w:p>
          <w:p w14:paraId="4FA57A0A" w14:textId="5863657B" w:rsidR="00352494" w:rsidRPr="00C91509" w:rsidRDefault="00352494" w:rsidP="00947196">
            <w:pP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val="de-DE"/>
              </w:rPr>
              <w:t>(1-5)</w:t>
            </w:r>
          </w:p>
        </w:tc>
      </w:tr>
      <w:tr w:rsidR="00C91509" w14:paraId="37ED3817" w14:textId="77777777" w:rsidTr="00C91509">
        <w:tc>
          <w:tcPr>
            <w:tcW w:w="2689" w:type="dxa"/>
          </w:tcPr>
          <w:p w14:paraId="4DA92EAD" w14:textId="41E7A461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1</w:t>
            </w:r>
          </w:p>
        </w:tc>
        <w:tc>
          <w:tcPr>
            <w:tcW w:w="1701" w:type="dxa"/>
          </w:tcPr>
          <w:p w14:paraId="6E70817B" w14:textId="0485F5C1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409" w:type="dxa"/>
          </w:tcPr>
          <w:p w14:paraId="6D243554" w14:textId="5D94E1E6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551" w:type="dxa"/>
          </w:tcPr>
          <w:p w14:paraId="211EDC11" w14:textId="463B6551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</w:tr>
      <w:tr w:rsidR="00C91509" w14:paraId="54CD6514" w14:textId="77777777" w:rsidTr="00C91509">
        <w:tc>
          <w:tcPr>
            <w:tcW w:w="2689" w:type="dxa"/>
          </w:tcPr>
          <w:p w14:paraId="228DA1E0" w14:textId="21E26060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2</w:t>
            </w:r>
          </w:p>
        </w:tc>
        <w:tc>
          <w:tcPr>
            <w:tcW w:w="1701" w:type="dxa"/>
          </w:tcPr>
          <w:p w14:paraId="2E87C7D9" w14:textId="22319ABF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409" w:type="dxa"/>
          </w:tcPr>
          <w:p w14:paraId="2A0A8F86" w14:textId="33AB0AB9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2551" w:type="dxa"/>
          </w:tcPr>
          <w:p w14:paraId="7230CA4A" w14:textId="6FAAABB7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</w:tr>
      <w:tr w:rsidR="00C91509" w14:paraId="24CD6E5B" w14:textId="77777777" w:rsidTr="00C91509">
        <w:tc>
          <w:tcPr>
            <w:tcW w:w="2689" w:type="dxa"/>
          </w:tcPr>
          <w:p w14:paraId="66AB9531" w14:textId="27D3174E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3</w:t>
            </w:r>
          </w:p>
        </w:tc>
        <w:tc>
          <w:tcPr>
            <w:tcW w:w="1701" w:type="dxa"/>
          </w:tcPr>
          <w:p w14:paraId="5F876C57" w14:textId="640A5C9D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409" w:type="dxa"/>
          </w:tcPr>
          <w:p w14:paraId="695422E4" w14:textId="43C730B3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2551" w:type="dxa"/>
          </w:tcPr>
          <w:p w14:paraId="5BCB6423" w14:textId="018A7CC7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3</w:t>
            </w:r>
          </w:p>
        </w:tc>
      </w:tr>
      <w:tr w:rsidR="00C91509" w14:paraId="59A54C0E" w14:textId="77777777" w:rsidTr="00C91509">
        <w:tc>
          <w:tcPr>
            <w:tcW w:w="2689" w:type="dxa"/>
          </w:tcPr>
          <w:p w14:paraId="780F5227" w14:textId="5A23E432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4</w:t>
            </w:r>
          </w:p>
        </w:tc>
        <w:tc>
          <w:tcPr>
            <w:tcW w:w="1701" w:type="dxa"/>
          </w:tcPr>
          <w:p w14:paraId="7ECF8BBD" w14:textId="7C8FDAF5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409" w:type="dxa"/>
          </w:tcPr>
          <w:p w14:paraId="7B30CF50" w14:textId="4BA42688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551" w:type="dxa"/>
          </w:tcPr>
          <w:p w14:paraId="1A8E216E" w14:textId="38E183FC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5</w:t>
            </w:r>
          </w:p>
        </w:tc>
      </w:tr>
      <w:tr w:rsidR="00C91509" w14:paraId="249AA349" w14:textId="77777777" w:rsidTr="00C91509">
        <w:tc>
          <w:tcPr>
            <w:tcW w:w="2689" w:type="dxa"/>
          </w:tcPr>
          <w:p w14:paraId="35639FC9" w14:textId="3CC9151D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5</w:t>
            </w:r>
          </w:p>
        </w:tc>
        <w:tc>
          <w:tcPr>
            <w:tcW w:w="1701" w:type="dxa"/>
          </w:tcPr>
          <w:p w14:paraId="49F5AEAC" w14:textId="35CFE6BC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409" w:type="dxa"/>
          </w:tcPr>
          <w:p w14:paraId="713ACF5A" w14:textId="736711A2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2551" w:type="dxa"/>
          </w:tcPr>
          <w:p w14:paraId="7831ABD9" w14:textId="3E911C09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3</w:t>
            </w:r>
          </w:p>
        </w:tc>
      </w:tr>
      <w:tr w:rsidR="00C91509" w14:paraId="4ABF8783" w14:textId="77777777" w:rsidTr="00C91509">
        <w:tc>
          <w:tcPr>
            <w:tcW w:w="2689" w:type="dxa"/>
          </w:tcPr>
          <w:p w14:paraId="5B77004F" w14:textId="56992203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6</w:t>
            </w:r>
          </w:p>
        </w:tc>
        <w:tc>
          <w:tcPr>
            <w:tcW w:w="1701" w:type="dxa"/>
          </w:tcPr>
          <w:p w14:paraId="7F53B9E7" w14:textId="03D38C33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2409" w:type="dxa"/>
          </w:tcPr>
          <w:p w14:paraId="4A0FBFA3" w14:textId="541C7913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551" w:type="dxa"/>
          </w:tcPr>
          <w:p w14:paraId="5937BFA2" w14:textId="5FED6121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</w:tr>
      <w:tr w:rsidR="00C91509" w14:paraId="150C3019" w14:textId="77777777" w:rsidTr="00C91509">
        <w:tc>
          <w:tcPr>
            <w:tcW w:w="2689" w:type="dxa"/>
          </w:tcPr>
          <w:p w14:paraId="30BE8861" w14:textId="54B3B256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7</w:t>
            </w:r>
          </w:p>
        </w:tc>
        <w:tc>
          <w:tcPr>
            <w:tcW w:w="1701" w:type="dxa"/>
          </w:tcPr>
          <w:p w14:paraId="1882B846" w14:textId="65B62218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409" w:type="dxa"/>
          </w:tcPr>
          <w:p w14:paraId="69E41065" w14:textId="635DA617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2551" w:type="dxa"/>
          </w:tcPr>
          <w:p w14:paraId="6D55F105" w14:textId="30B4235A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</w:tr>
      <w:tr w:rsidR="00C91509" w14:paraId="0A77670F" w14:textId="77777777" w:rsidTr="00C91509">
        <w:tc>
          <w:tcPr>
            <w:tcW w:w="2689" w:type="dxa"/>
          </w:tcPr>
          <w:p w14:paraId="68CC9AC6" w14:textId="7FF17C9D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8</w:t>
            </w:r>
          </w:p>
        </w:tc>
        <w:tc>
          <w:tcPr>
            <w:tcW w:w="1701" w:type="dxa"/>
          </w:tcPr>
          <w:p w14:paraId="0C5A8842" w14:textId="1746DAF2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409" w:type="dxa"/>
          </w:tcPr>
          <w:p w14:paraId="0829F5CA" w14:textId="1AB9B88B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2551" w:type="dxa"/>
          </w:tcPr>
          <w:p w14:paraId="4CC7077F" w14:textId="09BD10E9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5</w:t>
            </w:r>
          </w:p>
        </w:tc>
      </w:tr>
      <w:tr w:rsidR="00C91509" w14:paraId="227B894B" w14:textId="77777777" w:rsidTr="00C91509">
        <w:tc>
          <w:tcPr>
            <w:tcW w:w="2689" w:type="dxa"/>
          </w:tcPr>
          <w:p w14:paraId="6D86E6FC" w14:textId="55D82DFF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9</w:t>
            </w:r>
          </w:p>
        </w:tc>
        <w:tc>
          <w:tcPr>
            <w:tcW w:w="1701" w:type="dxa"/>
          </w:tcPr>
          <w:p w14:paraId="6B58539F" w14:textId="144A42CB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2409" w:type="dxa"/>
          </w:tcPr>
          <w:p w14:paraId="368CE131" w14:textId="61E96D75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551" w:type="dxa"/>
          </w:tcPr>
          <w:p w14:paraId="55A7D3F7" w14:textId="353E6C9F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2</w:t>
            </w:r>
          </w:p>
        </w:tc>
      </w:tr>
      <w:tr w:rsidR="00C91509" w14:paraId="44C93D66" w14:textId="77777777" w:rsidTr="00C91509">
        <w:tc>
          <w:tcPr>
            <w:tcW w:w="2689" w:type="dxa"/>
          </w:tcPr>
          <w:p w14:paraId="58E0E91C" w14:textId="210E5539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10</w:t>
            </w:r>
          </w:p>
        </w:tc>
        <w:tc>
          <w:tcPr>
            <w:tcW w:w="1701" w:type="dxa"/>
          </w:tcPr>
          <w:p w14:paraId="475BCA69" w14:textId="7FF12728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409" w:type="dxa"/>
          </w:tcPr>
          <w:p w14:paraId="277105EC" w14:textId="53190DD9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551" w:type="dxa"/>
          </w:tcPr>
          <w:p w14:paraId="35FCF82A" w14:textId="36D9EF85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5</w:t>
            </w:r>
          </w:p>
        </w:tc>
      </w:tr>
      <w:tr w:rsidR="00C91509" w14:paraId="4F01D3CF" w14:textId="77777777" w:rsidTr="00C91509">
        <w:tc>
          <w:tcPr>
            <w:tcW w:w="2689" w:type="dxa"/>
          </w:tcPr>
          <w:p w14:paraId="446556AA" w14:textId="27D71FC3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11</w:t>
            </w:r>
          </w:p>
        </w:tc>
        <w:tc>
          <w:tcPr>
            <w:tcW w:w="1701" w:type="dxa"/>
          </w:tcPr>
          <w:p w14:paraId="7EBAA081" w14:textId="61781953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2409" w:type="dxa"/>
          </w:tcPr>
          <w:p w14:paraId="58AC7284" w14:textId="033530B3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551" w:type="dxa"/>
          </w:tcPr>
          <w:p w14:paraId="6AB22351" w14:textId="1013CA5E" w:rsidR="00C91509" w:rsidRDefault="0024597C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3</w:t>
            </w:r>
          </w:p>
        </w:tc>
      </w:tr>
      <w:tr w:rsidR="00C91509" w14:paraId="535EFE07" w14:textId="77777777" w:rsidTr="00C91509">
        <w:tc>
          <w:tcPr>
            <w:tcW w:w="2689" w:type="dxa"/>
          </w:tcPr>
          <w:p w14:paraId="1CB5CF92" w14:textId="474CFF47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12</w:t>
            </w:r>
          </w:p>
        </w:tc>
        <w:tc>
          <w:tcPr>
            <w:tcW w:w="1701" w:type="dxa"/>
          </w:tcPr>
          <w:p w14:paraId="05E8E3EB" w14:textId="57705F4A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409" w:type="dxa"/>
          </w:tcPr>
          <w:p w14:paraId="527C539C" w14:textId="2A9A07F7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2551" w:type="dxa"/>
          </w:tcPr>
          <w:p w14:paraId="06A06C14" w14:textId="38E328D6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</w:tr>
      <w:tr w:rsidR="00C91509" w14:paraId="6E224875" w14:textId="77777777" w:rsidTr="00C91509">
        <w:tc>
          <w:tcPr>
            <w:tcW w:w="2689" w:type="dxa"/>
          </w:tcPr>
          <w:p w14:paraId="667A3DB5" w14:textId="64A82587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13</w:t>
            </w:r>
          </w:p>
        </w:tc>
        <w:tc>
          <w:tcPr>
            <w:tcW w:w="1701" w:type="dxa"/>
          </w:tcPr>
          <w:p w14:paraId="7A9E2882" w14:textId="0D04876E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409" w:type="dxa"/>
          </w:tcPr>
          <w:p w14:paraId="208508AD" w14:textId="72304667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551" w:type="dxa"/>
          </w:tcPr>
          <w:p w14:paraId="2AAA9BA8" w14:textId="6D69DBA0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</w:tr>
      <w:tr w:rsidR="00C91509" w14:paraId="4F135E76" w14:textId="77777777" w:rsidTr="00C91509">
        <w:tc>
          <w:tcPr>
            <w:tcW w:w="2689" w:type="dxa"/>
          </w:tcPr>
          <w:p w14:paraId="6A92C067" w14:textId="658715EE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14</w:t>
            </w:r>
          </w:p>
        </w:tc>
        <w:tc>
          <w:tcPr>
            <w:tcW w:w="1701" w:type="dxa"/>
          </w:tcPr>
          <w:p w14:paraId="1AEC16BF" w14:textId="01CC4FDF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409" w:type="dxa"/>
          </w:tcPr>
          <w:p w14:paraId="6E31635E" w14:textId="4109CCB0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551" w:type="dxa"/>
          </w:tcPr>
          <w:p w14:paraId="77BE0003" w14:textId="411CB6EB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5</w:t>
            </w:r>
          </w:p>
        </w:tc>
      </w:tr>
      <w:tr w:rsidR="00C91509" w14:paraId="1E3AE1E1" w14:textId="77777777" w:rsidTr="00C91509">
        <w:tc>
          <w:tcPr>
            <w:tcW w:w="2689" w:type="dxa"/>
          </w:tcPr>
          <w:p w14:paraId="2A96F4D1" w14:textId="546E7893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15</w:t>
            </w:r>
          </w:p>
        </w:tc>
        <w:tc>
          <w:tcPr>
            <w:tcW w:w="1701" w:type="dxa"/>
          </w:tcPr>
          <w:p w14:paraId="7C3AD289" w14:textId="1620C760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2409" w:type="dxa"/>
          </w:tcPr>
          <w:p w14:paraId="77ABBF16" w14:textId="2FFE4BBD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551" w:type="dxa"/>
          </w:tcPr>
          <w:p w14:paraId="12CEAFCC" w14:textId="148A0FFD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2</w:t>
            </w:r>
          </w:p>
        </w:tc>
      </w:tr>
      <w:tr w:rsidR="00C91509" w14:paraId="53229AC2" w14:textId="77777777" w:rsidTr="00C91509">
        <w:tc>
          <w:tcPr>
            <w:tcW w:w="2689" w:type="dxa"/>
          </w:tcPr>
          <w:p w14:paraId="6E610845" w14:textId="4705A680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16</w:t>
            </w:r>
          </w:p>
        </w:tc>
        <w:tc>
          <w:tcPr>
            <w:tcW w:w="1701" w:type="dxa"/>
          </w:tcPr>
          <w:p w14:paraId="1B87220D" w14:textId="028D6B8C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409" w:type="dxa"/>
          </w:tcPr>
          <w:p w14:paraId="2A31FE40" w14:textId="49AC564B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2551" w:type="dxa"/>
          </w:tcPr>
          <w:p w14:paraId="5AF3B98F" w14:textId="6C2A3CAC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</w:tr>
      <w:tr w:rsidR="00C91509" w14:paraId="7925B488" w14:textId="77777777" w:rsidTr="00C91509">
        <w:tc>
          <w:tcPr>
            <w:tcW w:w="2689" w:type="dxa"/>
          </w:tcPr>
          <w:p w14:paraId="514BA859" w14:textId="4B5C1F09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P17</w:t>
            </w:r>
          </w:p>
        </w:tc>
        <w:tc>
          <w:tcPr>
            <w:tcW w:w="1701" w:type="dxa"/>
          </w:tcPr>
          <w:p w14:paraId="5E864FD9" w14:textId="066390C9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409" w:type="dxa"/>
          </w:tcPr>
          <w:p w14:paraId="61B218CA" w14:textId="737763C5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551" w:type="dxa"/>
          </w:tcPr>
          <w:p w14:paraId="086DD8E0" w14:textId="39BD39F7" w:rsidR="00C91509" w:rsidRDefault="00C91509" w:rsidP="00947196">
            <w:pP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val="de-DE"/>
              </w:rPr>
              <w:t>4</w:t>
            </w:r>
          </w:p>
        </w:tc>
      </w:tr>
    </w:tbl>
    <w:p w14:paraId="55AB40EB" w14:textId="2E03AA07" w:rsidR="00080487" w:rsidRDefault="00352494" w:rsidP="005C3DAB">
      <w:pPr>
        <w:pStyle w:val="bodystandard"/>
        <w:rPr>
          <w:rFonts w:eastAsia="Malgun Gothic"/>
          <w:sz w:val="22"/>
        </w:rPr>
      </w:pPr>
      <w:r w:rsidRPr="00352494">
        <w:rPr>
          <w:rFonts w:eastAsia="Malgun Gothic"/>
          <w:sz w:val="22"/>
        </w:rPr>
        <w:t>All measures were assessed on a 5-point Likert scale, where 1 = Very Dissatisfied/Not Useful/Very Difficult and 5 = Very Satisfied/Very Useful/Very Easy.</w:t>
      </w:r>
    </w:p>
    <w:sectPr w:rsidR="000804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DAB"/>
    <w:rsid w:val="00002834"/>
    <w:rsid w:val="00012B9E"/>
    <w:rsid w:val="00052280"/>
    <w:rsid w:val="00080487"/>
    <w:rsid w:val="000C4CA7"/>
    <w:rsid w:val="000E79C7"/>
    <w:rsid w:val="000F290B"/>
    <w:rsid w:val="00193826"/>
    <w:rsid w:val="001F7E7A"/>
    <w:rsid w:val="0024597C"/>
    <w:rsid w:val="003216C5"/>
    <w:rsid w:val="00326888"/>
    <w:rsid w:val="00352494"/>
    <w:rsid w:val="00382463"/>
    <w:rsid w:val="00391705"/>
    <w:rsid w:val="0041732D"/>
    <w:rsid w:val="004F0590"/>
    <w:rsid w:val="005148B8"/>
    <w:rsid w:val="005C3DAB"/>
    <w:rsid w:val="0066393E"/>
    <w:rsid w:val="0068712F"/>
    <w:rsid w:val="006965D9"/>
    <w:rsid w:val="006B0ED2"/>
    <w:rsid w:val="006C0327"/>
    <w:rsid w:val="00706ADB"/>
    <w:rsid w:val="007B01D8"/>
    <w:rsid w:val="008F5C2F"/>
    <w:rsid w:val="00947196"/>
    <w:rsid w:val="009B7E97"/>
    <w:rsid w:val="009F27C9"/>
    <w:rsid w:val="00A132A8"/>
    <w:rsid w:val="00A142E3"/>
    <w:rsid w:val="00A522C8"/>
    <w:rsid w:val="00AB2028"/>
    <w:rsid w:val="00B227AA"/>
    <w:rsid w:val="00B24168"/>
    <w:rsid w:val="00B45FDE"/>
    <w:rsid w:val="00C211C6"/>
    <w:rsid w:val="00C3250C"/>
    <w:rsid w:val="00C91509"/>
    <w:rsid w:val="00CA2E62"/>
    <w:rsid w:val="00D04D40"/>
    <w:rsid w:val="00D44EF2"/>
    <w:rsid w:val="00D65644"/>
    <w:rsid w:val="00D92D19"/>
    <w:rsid w:val="00DD2A64"/>
    <w:rsid w:val="00E435ED"/>
    <w:rsid w:val="00E80326"/>
    <w:rsid w:val="00E950F0"/>
    <w:rsid w:val="00EE29C2"/>
    <w:rsid w:val="00EF1E26"/>
    <w:rsid w:val="00F022A4"/>
    <w:rsid w:val="00F1231F"/>
    <w:rsid w:val="00F268FC"/>
    <w:rsid w:val="00F35DF6"/>
    <w:rsid w:val="00F9404F"/>
    <w:rsid w:val="00FF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0A8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DA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D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D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D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D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D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D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D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D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D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D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D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D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D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D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D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D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D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3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DA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3D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DA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3D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DA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3D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D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D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3DAB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standard">
    <w:name w:val="body standard"/>
    <w:link w:val="bodystandardChar"/>
    <w:qFormat/>
    <w:rsid w:val="005C3DAB"/>
    <w:pPr>
      <w:widowControl w:val="0"/>
      <w:autoSpaceDE w:val="0"/>
      <w:autoSpaceDN w:val="0"/>
      <w:spacing w:before="60" w:after="60" w:line="240" w:lineRule="auto"/>
      <w:jc w:val="both"/>
    </w:pPr>
    <w:rPr>
      <w:rFonts w:ascii="Times New Roman" w:hAnsi="Times New Roman" w:cs="Times New Roman"/>
      <w:sz w:val="20"/>
      <w:szCs w:val="22"/>
      <w14:ligatures w14:val="none"/>
    </w:rPr>
  </w:style>
  <w:style w:type="character" w:customStyle="1" w:styleId="bodystandardChar">
    <w:name w:val="body standard Char"/>
    <w:basedOn w:val="DefaultParagraphFont"/>
    <w:link w:val="bodystandard"/>
    <w:rsid w:val="005C3DAB"/>
    <w:rPr>
      <w:rFonts w:ascii="Times New Roman" w:hAnsi="Times New Roman" w:cs="Times New Roman"/>
      <w:sz w:val="20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02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028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0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028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DA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D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D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D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D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D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D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D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D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D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D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D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D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D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D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D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D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D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3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DA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3D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DA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3D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DA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3D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D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D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3DAB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standard">
    <w:name w:val="body standard"/>
    <w:link w:val="bodystandardChar"/>
    <w:qFormat/>
    <w:rsid w:val="005C3DAB"/>
    <w:pPr>
      <w:widowControl w:val="0"/>
      <w:autoSpaceDE w:val="0"/>
      <w:autoSpaceDN w:val="0"/>
      <w:spacing w:before="60" w:after="60" w:line="240" w:lineRule="auto"/>
      <w:jc w:val="both"/>
    </w:pPr>
    <w:rPr>
      <w:rFonts w:ascii="Times New Roman" w:hAnsi="Times New Roman" w:cs="Times New Roman"/>
      <w:sz w:val="20"/>
      <w:szCs w:val="22"/>
      <w14:ligatures w14:val="none"/>
    </w:rPr>
  </w:style>
  <w:style w:type="character" w:customStyle="1" w:styleId="bodystandardChar">
    <w:name w:val="body standard Char"/>
    <w:basedOn w:val="DefaultParagraphFont"/>
    <w:link w:val="bodystandard"/>
    <w:rsid w:val="005C3DAB"/>
    <w:rPr>
      <w:rFonts w:ascii="Times New Roman" w:hAnsi="Times New Roman" w:cs="Times New Roman"/>
      <w:sz w:val="20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02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028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0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028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, Daa Un</dc:creator>
  <cp:lastModifiedBy>Indumathi V</cp:lastModifiedBy>
  <cp:revision>2</cp:revision>
  <dcterms:created xsi:type="dcterms:W3CDTF">2025-01-10T19:26:00Z</dcterms:created>
  <dcterms:modified xsi:type="dcterms:W3CDTF">2025-01-10T19:26:00Z</dcterms:modified>
</cp:coreProperties>
</file>